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0416" w:rsidRPr="00486D0A" w:rsidRDefault="00486D0A" w:rsidP="00885F37">
      <w:pPr>
        <w:widowControl/>
        <w:jc w:val="both"/>
        <w:rPr>
          <w:rFonts w:ascii="Times New Roman" w:hAnsi="Times New Roman" w:cs="Times New Roman"/>
          <w:noProof/>
        </w:rPr>
      </w:pPr>
      <w:r w:rsidRPr="00486D0A">
        <w:rPr>
          <w:rFonts w:ascii="Times New Roman" w:hAnsi="Times New Roman" w:cs="Times New Roman"/>
          <w:b/>
          <w:lang w:val="en-GB"/>
        </w:rPr>
        <w:t>Additional file 1: Figure S1.</w:t>
      </w:r>
    </w:p>
    <w:p w:rsidR="00D10049" w:rsidRDefault="00D10049" w:rsidP="00854D0F">
      <w:pPr>
        <w:widowControl/>
        <w:ind w:firstLineChars="100" w:firstLine="240"/>
        <w:jc w:val="both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372100" cy="5114925"/>
            <wp:effectExtent l="0" t="0" r="0" b="9525"/>
            <wp:docPr id="4" name="Picture 4" descr="D:\CGCH\IC_實驗計畫\2013-2015_Microbiome\Research start from 20130101\4. Microbiota_Stool\1. Research\0. Manuscript\0. Submission_PAI\Supplementary Fig.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CGCH\IC_實驗計畫\2013-2015_Microbiome\Research start from 20130101\4. Microbiota_Stool\1. Research\0. Manuscript\0. Submission_PAI\Supplementary Fig. S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787"/>
                    <a:stretch/>
                  </pic:blipFill>
                  <pic:spPr bwMode="auto">
                    <a:xfrm>
                      <a:off x="0" y="0"/>
                      <a:ext cx="5372100" cy="5114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B030F" w:rsidRPr="00D10049" w:rsidRDefault="00D10049" w:rsidP="00486D0A">
      <w:pPr>
        <w:widowControl/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C45A56">
        <w:rPr>
          <w:rFonts w:ascii="Times New Roman" w:hAnsi="Times New Roman" w:cs="Times New Roman" w:hint="eastAsia"/>
          <w:b/>
          <w:lang w:val="en-GB"/>
        </w:rPr>
        <w:t>F</w:t>
      </w:r>
      <w:r w:rsidR="00486D0A">
        <w:rPr>
          <w:rFonts w:ascii="Times New Roman" w:hAnsi="Times New Roman" w:cs="Times New Roman" w:hint="eastAsia"/>
          <w:b/>
          <w:lang w:val="en-GB"/>
        </w:rPr>
        <w:t xml:space="preserve">igure S1: </w:t>
      </w:r>
      <w:r w:rsidRPr="00D10049">
        <w:rPr>
          <w:rFonts w:ascii="Times New Roman" w:hAnsi="Times New Roman" w:cs="Times New Roman"/>
          <w:lang w:val="en-GB"/>
        </w:rPr>
        <w:t>Rarefaction curves of operational taxonomic units (OTUs) diversity for each sample. Each of the stool sample</w:t>
      </w:r>
      <w:bookmarkStart w:id="0" w:name="_GoBack"/>
      <w:bookmarkEnd w:id="0"/>
      <w:r w:rsidRPr="00D10049">
        <w:rPr>
          <w:rFonts w:ascii="Times New Roman" w:hAnsi="Times New Roman" w:cs="Times New Roman"/>
          <w:lang w:val="en-GB"/>
        </w:rPr>
        <w:t>s contains 23,254 sequences to obtain equal sampling depth.</w:t>
      </w:r>
      <w:r w:rsidRPr="00D10049">
        <w:rPr>
          <w:rFonts w:ascii="Times New Roman" w:hAnsi="Times New Roman" w:cs="Times New Roman" w:hint="eastAsia"/>
          <w:lang w:val="en-GB"/>
        </w:rPr>
        <w:t xml:space="preserve"> </w:t>
      </w:r>
    </w:p>
    <w:sectPr w:rsidR="00DB030F" w:rsidRPr="00D10049" w:rsidSect="00831BC7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5C93"/>
    <w:rsid w:val="00003F76"/>
    <w:rsid w:val="00005F89"/>
    <w:rsid w:val="000155DD"/>
    <w:rsid w:val="00030D79"/>
    <w:rsid w:val="00035301"/>
    <w:rsid w:val="0005118A"/>
    <w:rsid w:val="00082AE5"/>
    <w:rsid w:val="00085A00"/>
    <w:rsid w:val="00085B36"/>
    <w:rsid w:val="0009775D"/>
    <w:rsid w:val="000A7114"/>
    <w:rsid w:val="000A7CF7"/>
    <w:rsid w:val="000C4681"/>
    <w:rsid w:val="00101596"/>
    <w:rsid w:val="00104C5E"/>
    <w:rsid w:val="00107124"/>
    <w:rsid w:val="00123409"/>
    <w:rsid w:val="00165263"/>
    <w:rsid w:val="00165568"/>
    <w:rsid w:val="00174320"/>
    <w:rsid w:val="001800A9"/>
    <w:rsid w:val="0018349E"/>
    <w:rsid w:val="0019005E"/>
    <w:rsid w:val="001A07D6"/>
    <w:rsid w:val="001A3DCC"/>
    <w:rsid w:val="001A56E9"/>
    <w:rsid w:val="001B206B"/>
    <w:rsid w:val="001B687C"/>
    <w:rsid w:val="001B698D"/>
    <w:rsid w:val="001C03F6"/>
    <w:rsid w:val="001E45A8"/>
    <w:rsid w:val="001F10BE"/>
    <w:rsid w:val="001F6A11"/>
    <w:rsid w:val="00233B2B"/>
    <w:rsid w:val="00243876"/>
    <w:rsid w:val="00250161"/>
    <w:rsid w:val="0025052F"/>
    <w:rsid w:val="00264BCF"/>
    <w:rsid w:val="00282223"/>
    <w:rsid w:val="002B15E5"/>
    <w:rsid w:val="002C1335"/>
    <w:rsid w:val="002C66F9"/>
    <w:rsid w:val="002C784F"/>
    <w:rsid w:val="002D1174"/>
    <w:rsid w:val="00304DA0"/>
    <w:rsid w:val="00307668"/>
    <w:rsid w:val="00344069"/>
    <w:rsid w:val="003515C8"/>
    <w:rsid w:val="00355125"/>
    <w:rsid w:val="003749A4"/>
    <w:rsid w:val="00374DDD"/>
    <w:rsid w:val="00380E30"/>
    <w:rsid w:val="0038759F"/>
    <w:rsid w:val="0039703B"/>
    <w:rsid w:val="003A31AA"/>
    <w:rsid w:val="003A4E79"/>
    <w:rsid w:val="003B6F6C"/>
    <w:rsid w:val="003C3424"/>
    <w:rsid w:val="003C5FF5"/>
    <w:rsid w:val="003D3900"/>
    <w:rsid w:val="00426494"/>
    <w:rsid w:val="004373F3"/>
    <w:rsid w:val="00444AB2"/>
    <w:rsid w:val="00445560"/>
    <w:rsid w:val="004544F2"/>
    <w:rsid w:val="00472CBD"/>
    <w:rsid w:val="00486D0A"/>
    <w:rsid w:val="004B42D9"/>
    <w:rsid w:val="004D19E2"/>
    <w:rsid w:val="005014A0"/>
    <w:rsid w:val="00507280"/>
    <w:rsid w:val="00514BB9"/>
    <w:rsid w:val="005151A2"/>
    <w:rsid w:val="005167AF"/>
    <w:rsid w:val="00531699"/>
    <w:rsid w:val="00535F56"/>
    <w:rsid w:val="005546C0"/>
    <w:rsid w:val="005631D8"/>
    <w:rsid w:val="00570B70"/>
    <w:rsid w:val="00571E3C"/>
    <w:rsid w:val="00572212"/>
    <w:rsid w:val="0057708B"/>
    <w:rsid w:val="00582D22"/>
    <w:rsid w:val="00584A0C"/>
    <w:rsid w:val="00591D71"/>
    <w:rsid w:val="005B35AE"/>
    <w:rsid w:val="005C6C89"/>
    <w:rsid w:val="005D53B9"/>
    <w:rsid w:val="005F5F86"/>
    <w:rsid w:val="00607DF4"/>
    <w:rsid w:val="00611037"/>
    <w:rsid w:val="00627212"/>
    <w:rsid w:val="00695760"/>
    <w:rsid w:val="006A0FD8"/>
    <w:rsid w:val="006D15A9"/>
    <w:rsid w:val="006E356F"/>
    <w:rsid w:val="006E3E7E"/>
    <w:rsid w:val="006F4A1B"/>
    <w:rsid w:val="00721C48"/>
    <w:rsid w:val="00736E4A"/>
    <w:rsid w:val="00743A20"/>
    <w:rsid w:val="007579FD"/>
    <w:rsid w:val="007605BF"/>
    <w:rsid w:val="00765FE3"/>
    <w:rsid w:val="0078090A"/>
    <w:rsid w:val="007A4687"/>
    <w:rsid w:val="007B7962"/>
    <w:rsid w:val="007D37D5"/>
    <w:rsid w:val="007D6365"/>
    <w:rsid w:val="007E21FE"/>
    <w:rsid w:val="007F0083"/>
    <w:rsid w:val="007F0E55"/>
    <w:rsid w:val="007F7974"/>
    <w:rsid w:val="008166B4"/>
    <w:rsid w:val="008179C8"/>
    <w:rsid w:val="008208B5"/>
    <w:rsid w:val="00831BC7"/>
    <w:rsid w:val="008334CF"/>
    <w:rsid w:val="008441F2"/>
    <w:rsid w:val="00844CFC"/>
    <w:rsid w:val="00854D0F"/>
    <w:rsid w:val="008732F2"/>
    <w:rsid w:val="0088178C"/>
    <w:rsid w:val="00885BED"/>
    <w:rsid w:val="00885F37"/>
    <w:rsid w:val="00890A31"/>
    <w:rsid w:val="008A1BC4"/>
    <w:rsid w:val="008A39F5"/>
    <w:rsid w:val="008D1E06"/>
    <w:rsid w:val="008D7658"/>
    <w:rsid w:val="008E3809"/>
    <w:rsid w:val="008E6641"/>
    <w:rsid w:val="008F379E"/>
    <w:rsid w:val="00912C5D"/>
    <w:rsid w:val="009238E6"/>
    <w:rsid w:val="0092404E"/>
    <w:rsid w:val="0093756C"/>
    <w:rsid w:val="00940587"/>
    <w:rsid w:val="009522D9"/>
    <w:rsid w:val="00976A81"/>
    <w:rsid w:val="00995B35"/>
    <w:rsid w:val="009B36EC"/>
    <w:rsid w:val="009B59BF"/>
    <w:rsid w:val="009C5F26"/>
    <w:rsid w:val="00A443F7"/>
    <w:rsid w:val="00A6415B"/>
    <w:rsid w:val="00A76430"/>
    <w:rsid w:val="00A91738"/>
    <w:rsid w:val="00AC7E72"/>
    <w:rsid w:val="00AD3697"/>
    <w:rsid w:val="00AD53A0"/>
    <w:rsid w:val="00AE1E86"/>
    <w:rsid w:val="00AF1F1A"/>
    <w:rsid w:val="00B00579"/>
    <w:rsid w:val="00B16A61"/>
    <w:rsid w:val="00B22AA8"/>
    <w:rsid w:val="00B25C93"/>
    <w:rsid w:val="00B330A2"/>
    <w:rsid w:val="00B60169"/>
    <w:rsid w:val="00B65D8A"/>
    <w:rsid w:val="00B676C6"/>
    <w:rsid w:val="00B711DB"/>
    <w:rsid w:val="00B73F95"/>
    <w:rsid w:val="00B96039"/>
    <w:rsid w:val="00B97912"/>
    <w:rsid w:val="00BA2C5B"/>
    <w:rsid w:val="00BA4885"/>
    <w:rsid w:val="00BA63EC"/>
    <w:rsid w:val="00BB53EA"/>
    <w:rsid w:val="00BC0666"/>
    <w:rsid w:val="00BC07FC"/>
    <w:rsid w:val="00BC117C"/>
    <w:rsid w:val="00BC5B9C"/>
    <w:rsid w:val="00BC7311"/>
    <w:rsid w:val="00BE0B78"/>
    <w:rsid w:val="00C02B5B"/>
    <w:rsid w:val="00C36435"/>
    <w:rsid w:val="00C435B1"/>
    <w:rsid w:val="00C45A56"/>
    <w:rsid w:val="00C541B2"/>
    <w:rsid w:val="00C83955"/>
    <w:rsid w:val="00C9672F"/>
    <w:rsid w:val="00CC0F7A"/>
    <w:rsid w:val="00CC365A"/>
    <w:rsid w:val="00CC7D3C"/>
    <w:rsid w:val="00CE0BDF"/>
    <w:rsid w:val="00CE2691"/>
    <w:rsid w:val="00CE7C79"/>
    <w:rsid w:val="00CF46CD"/>
    <w:rsid w:val="00CF551C"/>
    <w:rsid w:val="00D10049"/>
    <w:rsid w:val="00D22098"/>
    <w:rsid w:val="00D25808"/>
    <w:rsid w:val="00D46DCA"/>
    <w:rsid w:val="00D86709"/>
    <w:rsid w:val="00D944B0"/>
    <w:rsid w:val="00DA120D"/>
    <w:rsid w:val="00DA258C"/>
    <w:rsid w:val="00DA79A5"/>
    <w:rsid w:val="00DB030F"/>
    <w:rsid w:val="00DB7211"/>
    <w:rsid w:val="00DD047C"/>
    <w:rsid w:val="00DE357C"/>
    <w:rsid w:val="00DF28C0"/>
    <w:rsid w:val="00E37773"/>
    <w:rsid w:val="00E436B9"/>
    <w:rsid w:val="00E82D81"/>
    <w:rsid w:val="00E86E0B"/>
    <w:rsid w:val="00EF4945"/>
    <w:rsid w:val="00F003E8"/>
    <w:rsid w:val="00F27300"/>
    <w:rsid w:val="00F30416"/>
    <w:rsid w:val="00F44EFF"/>
    <w:rsid w:val="00F503BB"/>
    <w:rsid w:val="00F5487C"/>
    <w:rsid w:val="00F62F84"/>
    <w:rsid w:val="00F7617F"/>
    <w:rsid w:val="00F90F80"/>
    <w:rsid w:val="00F97C14"/>
    <w:rsid w:val="00FA0B63"/>
    <w:rsid w:val="00FF2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46C0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46C0"/>
    <w:rPr>
      <w:rFonts w:asciiTheme="majorHAnsi" w:eastAsiaTheme="majorEastAsia" w:hAnsiTheme="majorHAnsi" w:cstheme="majorBidi"/>
      <w:sz w:val="16"/>
      <w:szCs w:val="16"/>
    </w:rPr>
  </w:style>
  <w:style w:type="table" w:styleId="TableGrid">
    <w:name w:val="Table Grid"/>
    <w:basedOn w:val="TableNormal"/>
    <w:uiPriority w:val="59"/>
    <w:rsid w:val="008166B4"/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ya-q-full-text">
    <w:name w:val="ya-q-full-text"/>
    <w:basedOn w:val="DefaultParagraphFont"/>
    <w:rsid w:val="00BA4885"/>
  </w:style>
  <w:style w:type="character" w:customStyle="1" w:styleId="apple-converted-space">
    <w:name w:val="apple-converted-space"/>
    <w:basedOn w:val="DefaultParagraphFont"/>
    <w:rsid w:val="003C5FF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46C0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46C0"/>
    <w:rPr>
      <w:rFonts w:asciiTheme="majorHAnsi" w:eastAsiaTheme="majorEastAsia" w:hAnsiTheme="majorHAnsi" w:cstheme="majorBidi"/>
      <w:sz w:val="16"/>
      <w:szCs w:val="16"/>
    </w:rPr>
  </w:style>
  <w:style w:type="table" w:styleId="TableGrid">
    <w:name w:val="Table Grid"/>
    <w:basedOn w:val="TableNormal"/>
    <w:uiPriority w:val="59"/>
    <w:rsid w:val="008166B4"/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ya-q-full-text">
    <w:name w:val="ya-q-full-text"/>
    <w:basedOn w:val="DefaultParagraphFont"/>
    <w:rsid w:val="00BA4885"/>
  </w:style>
  <w:style w:type="character" w:customStyle="1" w:styleId="apple-converted-space">
    <w:name w:val="apple-converted-space"/>
    <w:basedOn w:val="DefaultParagraphFont"/>
    <w:rsid w:val="003C5F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8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Chiu</dc:creator>
  <cp:lastModifiedBy>Dr. Chiu</cp:lastModifiedBy>
  <cp:revision>3</cp:revision>
  <cp:lastPrinted>2016-12-04T14:32:00Z</cp:lastPrinted>
  <dcterms:created xsi:type="dcterms:W3CDTF">2018-10-25T14:01:00Z</dcterms:created>
  <dcterms:modified xsi:type="dcterms:W3CDTF">2018-10-25T14:02:00Z</dcterms:modified>
</cp:coreProperties>
</file>